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82A82" w14:textId="1555417D" w:rsidR="00D0449E" w:rsidRPr="00D0449E" w:rsidRDefault="00CE5726" w:rsidP="00D0449E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bookmarkStart w:id="0" w:name="_Toc165369532"/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Additional File </w:t>
      </w:r>
      <w:r w:rsidR="00200AEB">
        <w:rPr>
          <w:rFonts w:ascii="Times New Roman" w:hAnsi="Times New Roman" w:cs="Times New Roman"/>
          <w:b/>
          <w:bCs/>
          <w:sz w:val="24"/>
          <w:szCs w:val="24"/>
          <w:lang w:val="en-CA"/>
        </w:rPr>
        <w:t>1</w:t>
      </w:r>
      <w:r w:rsidR="00D0449E" w:rsidRPr="00D0449E">
        <w:rPr>
          <w:rFonts w:ascii="Times New Roman" w:hAnsi="Times New Roman" w:cs="Times New Roman"/>
          <w:b/>
          <w:bCs/>
          <w:sz w:val="24"/>
          <w:szCs w:val="24"/>
          <w:lang w:val="en-CA"/>
        </w:rPr>
        <w:t>: Interview Guide</w:t>
      </w:r>
      <w:bookmarkEnd w:id="0"/>
      <w:r w:rsidR="00D0449E" w:rsidRPr="00D0449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D0449E" w:rsidRPr="00D04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02137C65" w14:textId="77777777" w:rsidR="00D0449E" w:rsidRPr="00D0449E" w:rsidRDefault="00D0449E" w:rsidP="00D0449E">
      <w:pPr>
        <w:rPr>
          <w:rFonts w:ascii="Times New Roman" w:hAnsi="Times New Roman" w:cs="Times New Roman"/>
          <w:sz w:val="24"/>
          <w:szCs w:val="24"/>
        </w:rPr>
      </w:pPr>
      <w:r w:rsidRPr="00D0449E">
        <w:rPr>
          <w:rFonts w:ascii="Times New Roman" w:hAnsi="Times New Roman" w:cs="Times New Roman"/>
          <w:sz w:val="24"/>
          <w:szCs w:val="24"/>
        </w:rPr>
        <w:t>QUESTIONS</w:t>
      </w:r>
    </w:p>
    <w:p w14:paraId="4097E6E3" w14:textId="77777777" w:rsidR="00D0449E" w:rsidRPr="00D0449E" w:rsidRDefault="00D0449E" w:rsidP="00D0449E">
      <w:pPr>
        <w:rPr>
          <w:rFonts w:ascii="Times New Roman" w:hAnsi="Times New Roman" w:cs="Times New Roman"/>
          <w:sz w:val="24"/>
          <w:szCs w:val="24"/>
        </w:rPr>
      </w:pPr>
      <w:r w:rsidRPr="00D0449E">
        <w:rPr>
          <w:rFonts w:ascii="Times New Roman" w:hAnsi="Times New Roman" w:cs="Times New Roman"/>
          <w:b/>
          <w:bCs/>
          <w:sz w:val="24"/>
          <w:szCs w:val="24"/>
        </w:rPr>
        <w:t>PHASE 1: INTRODUCTION/CONTEXT</w:t>
      </w:r>
    </w:p>
    <w:p w14:paraId="1E817526" w14:textId="77777777" w:rsidR="00D0449E" w:rsidRPr="00D0449E" w:rsidRDefault="00D0449E" w:rsidP="00D0449E">
      <w:pPr>
        <w:rPr>
          <w:rFonts w:ascii="Times New Roman" w:hAnsi="Times New Roman" w:cs="Times New Roman"/>
          <w:sz w:val="24"/>
          <w:szCs w:val="24"/>
        </w:rPr>
      </w:pPr>
      <w:r w:rsidRPr="00D0449E">
        <w:rPr>
          <w:rFonts w:ascii="Times New Roman" w:hAnsi="Times New Roman" w:cs="Times New Roman"/>
          <w:sz w:val="24"/>
          <w:szCs w:val="24"/>
        </w:rPr>
        <w:t>Can you tell me a little about yourself?</w:t>
      </w:r>
    </w:p>
    <w:p w14:paraId="677805C0" w14:textId="77777777" w:rsidR="00D0449E" w:rsidRPr="00D0449E" w:rsidRDefault="00D0449E" w:rsidP="00D0449E">
      <w:pPr>
        <w:rPr>
          <w:rFonts w:ascii="Times New Roman" w:hAnsi="Times New Roman" w:cs="Times New Roman"/>
          <w:sz w:val="24"/>
          <w:szCs w:val="24"/>
        </w:rPr>
      </w:pPr>
      <w:r w:rsidRPr="00D0449E">
        <w:rPr>
          <w:rFonts w:ascii="Times New Roman" w:hAnsi="Times New Roman" w:cs="Times New Roman"/>
          <w:sz w:val="24"/>
          <w:szCs w:val="24"/>
        </w:rPr>
        <w:t>What are your clinical or academic qualifications?</w:t>
      </w:r>
    </w:p>
    <w:p w14:paraId="02817384" w14:textId="77777777" w:rsidR="00D0449E" w:rsidRPr="00D0449E" w:rsidRDefault="00D0449E" w:rsidP="00D044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>What are your research interests?</w:t>
      </w:r>
    </w:p>
    <w:p w14:paraId="3B393D7C" w14:textId="77777777" w:rsidR="00D0449E" w:rsidRPr="00D0449E" w:rsidRDefault="00D0449E" w:rsidP="00D044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HASE 2 EXPERIENCES WITH RESEARCH PARTNERSHIPS</w:t>
      </w:r>
    </w:p>
    <w:p w14:paraId="1DF8902C" w14:textId="77777777" w:rsidR="00D0449E" w:rsidRPr="00D0449E" w:rsidRDefault="00D0449E" w:rsidP="00D044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ave you ever considered/tried partnering with a researcher/clinician to explore ideas? (IF NO, MOVE TO PHASE 3: SOCIAL AND PROFESSIONAL NETWORKS)</w:t>
      </w:r>
    </w:p>
    <w:p w14:paraId="63BFB575" w14:textId="77777777" w:rsidR="00D0449E" w:rsidRPr="00D0449E" w:rsidRDefault="00D0449E" w:rsidP="00D0449E">
      <w:pPr>
        <w:pStyle w:val="CommentText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Prompts</w:t>
      </w:r>
    </w:p>
    <w:p w14:paraId="4CA142AA" w14:textId="77777777" w:rsidR="00D0449E" w:rsidRPr="00D0449E" w:rsidRDefault="00D0449E" w:rsidP="00D0449E">
      <w:pPr>
        <w:pStyle w:val="CommentText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Who was in the partnership, and what was your role?</w:t>
      </w:r>
    </w:p>
    <w:p w14:paraId="61874295" w14:textId="77777777" w:rsidR="00D0449E" w:rsidRPr="00D0449E" w:rsidRDefault="00D0449E" w:rsidP="00D0449E">
      <w:pPr>
        <w:pStyle w:val="CommentText"/>
        <w:numPr>
          <w:ilvl w:val="0"/>
          <w:numId w:val="3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>Who initiated the partnership? Tell me a bit more about the project.</w:t>
      </w:r>
    </w:p>
    <w:p w14:paraId="1D122B44" w14:textId="77777777" w:rsidR="00D0449E" w:rsidRPr="00D0449E" w:rsidRDefault="00D0449E" w:rsidP="00D0449E">
      <w:pPr>
        <w:pStyle w:val="CommentText"/>
        <w:numPr>
          <w:ilvl w:val="0"/>
          <w:numId w:val="3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>How was it initiated (</w:t>
      </w:r>
      <w:proofErr w:type="gramStart"/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>i.e.</w:t>
      </w:r>
      <w:proofErr w:type="gramEnd"/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mail, was there a launch meeting, etc.)?</w:t>
      </w:r>
    </w:p>
    <w:p w14:paraId="5D12A113" w14:textId="77777777" w:rsidR="00D0449E" w:rsidRPr="00D0449E" w:rsidRDefault="00D0449E" w:rsidP="00D0449E">
      <w:pPr>
        <w:pStyle w:val="CommentText"/>
        <w:numPr>
          <w:ilvl w:val="0"/>
          <w:numId w:val="3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>Who led the team?</w:t>
      </w:r>
    </w:p>
    <w:p w14:paraId="2EBA39C8" w14:textId="77777777" w:rsidR="00D0449E" w:rsidRPr="00D0449E" w:rsidRDefault="00D0449E" w:rsidP="00D0449E">
      <w:pPr>
        <w:pStyle w:val="CommentText"/>
        <w:numPr>
          <w:ilvl w:val="0"/>
          <w:numId w:val="3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>How long was the partnership?  Tell me a bit more about the project</w:t>
      </w:r>
    </w:p>
    <w:p w14:paraId="39478C5E" w14:textId="77777777" w:rsidR="00D0449E" w:rsidRPr="00D0449E" w:rsidRDefault="00D0449E" w:rsidP="00D0449E">
      <w:pPr>
        <w:pStyle w:val="CommentText"/>
        <w:numPr>
          <w:ilvl w:val="0"/>
          <w:numId w:val="3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>What was the outcome of the study? Tell me a bit more about the project</w:t>
      </w:r>
    </w:p>
    <w:p w14:paraId="08E0BC68" w14:textId="77777777" w:rsidR="00D0449E" w:rsidRPr="00D0449E" w:rsidRDefault="00D0449E" w:rsidP="00D0449E">
      <w:pPr>
        <w:pStyle w:val="CommentText"/>
        <w:numPr>
          <w:ilvl w:val="0"/>
          <w:numId w:val="3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>Would you consider the partnership successful? Why or why not?</w:t>
      </w:r>
    </w:p>
    <w:p w14:paraId="30A8957C" w14:textId="77777777" w:rsidR="00D0449E" w:rsidRPr="00D0449E" w:rsidRDefault="00D0449E" w:rsidP="00D044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7B7643" w14:textId="77777777" w:rsidR="00D0449E" w:rsidRPr="00D0449E" w:rsidRDefault="00D0449E" w:rsidP="00D044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If many partnerships, can you consider directing to the most recent, as this may be remembered best). </w:t>
      </w:r>
    </w:p>
    <w:p w14:paraId="7174B55D" w14:textId="77777777" w:rsidR="00D0449E" w:rsidRPr="00D0449E" w:rsidRDefault="00D0449E" w:rsidP="00D0449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>What was the most recent research partnership?</w:t>
      </w:r>
    </w:p>
    <w:p w14:paraId="255EA680" w14:textId="77777777" w:rsidR="00D0449E" w:rsidRPr="00D0449E" w:rsidRDefault="00D0449E" w:rsidP="00D0449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>What was the most memorable one?</w:t>
      </w:r>
    </w:p>
    <w:p w14:paraId="3B263DC3" w14:textId="77777777" w:rsidR="00D0449E" w:rsidRPr="00D0449E" w:rsidRDefault="00D0449E" w:rsidP="00D0449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>What was most successful and why?</w:t>
      </w:r>
    </w:p>
    <w:p w14:paraId="451C43B2" w14:textId="77777777" w:rsidR="00D0449E" w:rsidRPr="00D0449E" w:rsidRDefault="00D0449E" w:rsidP="00D0449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any unsuccessful and why? </w:t>
      </w:r>
    </w:p>
    <w:p w14:paraId="685DE60B" w14:textId="77777777" w:rsidR="00D0449E" w:rsidRPr="00D0449E" w:rsidRDefault="00D0449E" w:rsidP="00D0449E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hat training or skills have you developed that you can use/bring in a research partnership?</w:t>
      </w:r>
    </w:p>
    <w:p w14:paraId="754F20CA" w14:textId="77777777" w:rsidR="00D0449E" w:rsidRPr="00D0449E" w:rsidRDefault="00D0449E" w:rsidP="00D044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HASE 3: SOCIAL AND PROFESSIONAL NETWORKS</w:t>
      </w:r>
    </w:p>
    <w:p w14:paraId="77A9DBB1" w14:textId="77777777" w:rsidR="00D0449E" w:rsidRPr="00D0449E" w:rsidRDefault="00D0449E" w:rsidP="00D044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re there any current professional networks that you use or know of that may be useful to connect researchers and clinicians? </w:t>
      </w:r>
    </w:p>
    <w:p w14:paraId="4A5E0E4F" w14:textId="77777777" w:rsidR="00D0449E" w:rsidRPr="00D0449E" w:rsidRDefault="00D0449E" w:rsidP="00D0449E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Prompts</w:t>
      </w:r>
    </w:p>
    <w:p w14:paraId="1557D407" w14:textId="77777777" w:rsidR="00D0449E" w:rsidRPr="00D0449E" w:rsidRDefault="00D0449E" w:rsidP="00D0449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ould you consider yourself part of a research network? If NO: Is this something that </w:t>
      </w:r>
      <w:bookmarkStart w:id="1" w:name="_Int_FsKbt7yh"/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>interests</w:t>
      </w:r>
      <w:bookmarkEnd w:id="1"/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? Why or why not?</w:t>
      </w:r>
    </w:p>
    <w:p w14:paraId="656DD686" w14:textId="77777777" w:rsidR="00D0449E" w:rsidRPr="00D0449E" w:rsidRDefault="00D0449E" w:rsidP="00D0449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re your social or professional networks? </w:t>
      </w:r>
    </w:p>
    <w:p w14:paraId="41CBC58C" w14:textId="77777777" w:rsidR="00D0449E" w:rsidRPr="00D0449E" w:rsidRDefault="00D0449E" w:rsidP="00D0449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>Why do you participate in a social, professional, or research network?</w:t>
      </w:r>
    </w:p>
    <w:p w14:paraId="416650CB" w14:textId="77777777" w:rsidR="00D0449E" w:rsidRPr="00D0449E" w:rsidDel="00801513" w:rsidRDefault="00D0449E" w:rsidP="00D0449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>What makes participation rewarding?</w:t>
      </w:r>
    </w:p>
    <w:p w14:paraId="0D3659C9" w14:textId="77777777" w:rsidR="00D0449E" w:rsidRPr="00D0449E" w:rsidRDefault="00D0449E" w:rsidP="00D0449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Do you have a champion in your organization that helps to build relationships? Who is this person and how have they helped you? </w:t>
      </w:r>
    </w:p>
    <w:p w14:paraId="791F25EB" w14:textId="77777777" w:rsidR="00D0449E" w:rsidRPr="00D0449E" w:rsidRDefault="00D0449E" w:rsidP="00D0449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>Who is responsible for this network? Please explain.</w:t>
      </w:r>
    </w:p>
    <w:p w14:paraId="3AFEA786" w14:textId="77777777" w:rsidR="00D0449E" w:rsidRPr="00D0449E" w:rsidRDefault="00D0449E" w:rsidP="00D0449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>How is it managed or maintained?</w:t>
      </w:r>
    </w:p>
    <w:p w14:paraId="566DA2F5" w14:textId="77777777" w:rsidR="00D0449E" w:rsidRPr="00D0449E" w:rsidRDefault="00D0449E" w:rsidP="00D0449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are participants identified and recruited? </w:t>
      </w:r>
    </w:p>
    <w:p w14:paraId="471184B1" w14:textId="77777777" w:rsidR="00D0449E" w:rsidRPr="00D0449E" w:rsidRDefault="00D0449E" w:rsidP="00D0449E">
      <w:pPr>
        <w:pStyle w:val="ListParagraph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1C6587" w14:textId="77777777" w:rsidR="00D0449E" w:rsidRPr="00D0449E" w:rsidRDefault="00D0449E" w:rsidP="00D044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HASE 4: OPINIONS ON BENEFITS AND CHALLENGES OF AN ONTARIO RESEARCH NETWORK IN DENTISTRY.</w:t>
      </w:r>
    </w:p>
    <w:p w14:paraId="0A6F9CC0" w14:textId="77777777" w:rsidR="00D0449E" w:rsidRPr="00D0449E" w:rsidRDefault="00D0449E" w:rsidP="00D044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ne possible resource to match clinicians and scientists interested in similar research goals is to create a network in Ontario to promote research partnerships in dentistry. </w:t>
      </w:r>
    </w:p>
    <w:p w14:paraId="76DD27C5" w14:textId="77777777" w:rsidR="00D0449E" w:rsidRPr="00D0449E" w:rsidRDefault="00D0449E" w:rsidP="00D044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449E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If such a network was available to you tomorrow. – Wh</w:t>
      </w:r>
      <w:r w:rsidRPr="00D04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t would you want it to look like? What are your expectations? What would you like this network to provide you with? </w:t>
      </w:r>
    </w:p>
    <w:p w14:paraId="1D4BAF59" w14:textId="77777777" w:rsidR="00D0449E" w:rsidRPr="00D0449E" w:rsidRDefault="00D0449E" w:rsidP="00D044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Prompts</w:t>
      </w: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B92A9B1" w14:textId="77777777" w:rsidR="00D0449E" w:rsidRPr="00D0449E" w:rsidRDefault="00D0449E" w:rsidP="00D0449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Who would be the stakeholders in this type of clinician/researcher partnership? </w:t>
      </w:r>
    </w:p>
    <w:p w14:paraId="4484ECA1" w14:textId="77777777" w:rsidR="00D0449E" w:rsidRPr="00D0449E" w:rsidRDefault="00D0449E" w:rsidP="00D0449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What would be your incentive to participate?</w:t>
      </w:r>
    </w:p>
    <w:p w14:paraId="3A76A399" w14:textId="77777777" w:rsidR="00D0449E" w:rsidRPr="00D0449E" w:rsidRDefault="00D0449E" w:rsidP="00D0449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How much time or commitment would you be willing to dedicate to these partnerships? Would you want to commit time to doing administrative </w:t>
      </w:r>
      <w:proofErr w:type="gramStart"/>
      <w:r w:rsidRPr="00D044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uties  e.g.</w:t>
      </w:r>
      <w:proofErr w:type="gramEnd"/>
      <w:r w:rsidRPr="00D044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meetings, filling out forms, being on committees, etc. Versus doing the actual research?</w:t>
      </w:r>
    </w:p>
    <w:p w14:paraId="746EE684" w14:textId="77777777" w:rsidR="00D0449E" w:rsidRPr="00D0449E" w:rsidRDefault="00D0449E" w:rsidP="00D0449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ow should research projects be prioritized and by whom?</w:t>
      </w:r>
    </w:p>
    <w:p w14:paraId="5D8E5029" w14:textId="77777777" w:rsidR="00D0449E" w:rsidRPr="00D0449E" w:rsidRDefault="00D0449E" w:rsidP="00D0449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ow quick would the turnaround time for the research project to be completed?</w:t>
      </w:r>
    </w:p>
    <w:p w14:paraId="37A618A0" w14:textId="77777777" w:rsidR="00D0449E" w:rsidRPr="00D0449E" w:rsidRDefault="00D0449E" w:rsidP="00D0449E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7A0B82E5" w14:textId="77777777" w:rsidR="00D0449E" w:rsidRPr="00D0449E" w:rsidRDefault="00D0449E" w:rsidP="00D044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f you were involved in design of a network, what would you recommend? </w:t>
      </w:r>
    </w:p>
    <w:p w14:paraId="26A9840D" w14:textId="77777777" w:rsidR="00D0449E" w:rsidRPr="00D0449E" w:rsidRDefault="00D0449E" w:rsidP="00D0449E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Prompts</w:t>
      </w:r>
    </w:p>
    <w:p w14:paraId="503BC01D" w14:textId="77777777" w:rsidR="00D0449E" w:rsidRPr="00D0449E" w:rsidRDefault="00D0449E" w:rsidP="00D0449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ease explain how management would work. </w:t>
      </w:r>
    </w:p>
    <w:p w14:paraId="1F45E6C3" w14:textId="77777777" w:rsidR="00D0449E" w:rsidRPr="00D0449E" w:rsidRDefault="00D0449E" w:rsidP="00D0449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>What types of studies should it be used for?</w:t>
      </w:r>
    </w:p>
    <w:p w14:paraId="57B29297" w14:textId="77777777" w:rsidR="00D0449E" w:rsidRPr="00D0449E" w:rsidRDefault="00D0449E" w:rsidP="00D0449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>Who are the participants/stakeholders that make up the research team?</w:t>
      </w:r>
    </w:p>
    <w:p w14:paraId="78AE9D31" w14:textId="77777777" w:rsidR="00D0449E" w:rsidRPr="00D0449E" w:rsidRDefault="00D0449E" w:rsidP="00D0449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>Can you say more about what this initiative would look like?</w:t>
      </w:r>
    </w:p>
    <w:p w14:paraId="5DD1680B" w14:textId="77777777" w:rsidR="00D0449E" w:rsidRPr="00D0449E" w:rsidRDefault="00D0449E" w:rsidP="00D0449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he literature says these are helpful: funding, support, space for in-person and virtual meetings, platform to share research interests, champions for introducing partnerships, avoidance of tokenism</w:t>
      </w:r>
    </w:p>
    <w:p w14:paraId="459168F4" w14:textId="77777777" w:rsidR="00D0449E" w:rsidRPr="00D0449E" w:rsidRDefault="00D0449E" w:rsidP="00D0449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6743540" w14:textId="77777777" w:rsidR="00D0449E" w:rsidRPr="00D0449E" w:rsidRDefault="00D0449E" w:rsidP="00D044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n you tell me about resources provided by the network or the stakeholders?  (</w:t>
      </w:r>
      <w:proofErr w:type="gramStart"/>
      <w:r w:rsidRPr="00D04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echnological</w:t>
      </w:r>
      <w:proofErr w:type="gramEnd"/>
      <w:r w:rsidRPr="00D04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financial, human, physical space, training, incentives, etc.) that could support this network? </w:t>
      </w:r>
    </w:p>
    <w:p w14:paraId="632BC592" w14:textId="77777777" w:rsidR="00D0449E" w:rsidRPr="00D0449E" w:rsidRDefault="00D0449E" w:rsidP="00D044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Prompts:</w:t>
      </w:r>
    </w:p>
    <w:p w14:paraId="21474C7B" w14:textId="77777777" w:rsidR="00D0449E" w:rsidRPr="00D0449E" w:rsidRDefault="00D0449E" w:rsidP="00D044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unding</w:t>
      </w:r>
    </w:p>
    <w:p w14:paraId="474DC760" w14:textId="77777777" w:rsidR="00D0449E" w:rsidRPr="00D0449E" w:rsidRDefault="00D0449E" w:rsidP="00D044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raining</w:t>
      </w:r>
    </w:p>
    <w:p w14:paraId="0DE68CAA" w14:textId="77777777" w:rsidR="00D0449E" w:rsidRPr="00D0449E" w:rsidRDefault="00D0449E" w:rsidP="00D044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ethodological support</w:t>
      </w:r>
    </w:p>
    <w:p w14:paraId="60AF009D" w14:textId="77777777" w:rsidR="00D0449E" w:rsidRPr="00D0449E" w:rsidRDefault="00D0449E" w:rsidP="00D044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esearch Co-ordinating support</w:t>
      </w:r>
    </w:p>
    <w:p w14:paraId="34B78358" w14:textId="77777777" w:rsidR="00D0449E" w:rsidRPr="00D0449E" w:rsidRDefault="00D0449E" w:rsidP="00D044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lastRenderedPageBreak/>
        <w:t>Incentives to participate</w:t>
      </w:r>
    </w:p>
    <w:p w14:paraId="7F36878E" w14:textId="77777777" w:rsidR="00D0449E" w:rsidRPr="00D0449E" w:rsidRDefault="00D0449E" w:rsidP="00D044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IT support </w:t>
      </w:r>
    </w:p>
    <w:p w14:paraId="69FB4274" w14:textId="77777777" w:rsidR="00D0449E" w:rsidRPr="00D0449E" w:rsidRDefault="00D0449E" w:rsidP="00D044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Online profile – what are the challenges? Who will manage? </w:t>
      </w:r>
    </w:p>
    <w:p w14:paraId="67313D52" w14:textId="77777777" w:rsidR="00D0449E" w:rsidRPr="00D0449E" w:rsidRDefault="00D0449E" w:rsidP="00D044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0A632E" w14:textId="77777777" w:rsidR="00D0449E" w:rsidRPr="00D0449E" w:rsidRDefault="00D0449E" w:rsidP="00D0449E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D044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an you tell me about strategies (communication such as frequent meetings, project management documents, accountability, project management documenting scope and accountability, etc.) that would support this network? </w:t>
      </w:r>
    </w:p>
    <w:p w14:paraId="148BC73C" w14:textId="77777777" w:rsidR="00D0449E" w:rsidRPr="00D0449E" w:rsidRDefault="00D0449E" w:rsidP="00D0449E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Prompts</w:t>
      </w:r>
    </w:p>
    <w:p w14:paraId="5167155F" w14:textId="77777777" w:rsidR="00D0449E" w:rsidRPr="00D0449E" w:rsidRDefault="00D0449E" w:rsidP="00D0449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>Frequent meetings</w:t>
      </w:r>
    </w:p>
    <w:p w14:paraId="7AABCFC6" w14:textId="77777777" w:rsidR="00D0449E" w:rsidRPr="00D0449E" w:rsidRDefault="00D0449E" w:rsidP="00D0449E">
      <w:pPr>
        <w:pStyle w:val="ListParagraph"/>
        <w:numPr>
          <w:ilvl w:val="0"/>
          <w:numId w:val="6"/>
        </w:numPr>
        <w:spacing w:after="0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hAnsi="Times New Roman" w:cs="Times New Roman"/>
          <w:color w:val="000000" w:themeColor="text1"/>
          <w:sz w:val="24"/>
          <w:szCs w:val="24"/>
        </w:rPr>
        <w:t>Preparing project management documentation outlining scope, deliverables, timelines</w:t>
      </w:r>
    </w:p>
    <w:p w14:paraId="2C4EDF35" w14:textId="77777777" w:rsidR="00D0449E" w:rsidRPr="00D0449E" w:rsidRDefault="00D0449E" w:rsidP="00D0449E">
      <w:pPr>
        <w:pStyle w:val="ListParagraph"/>
        <w:numPr>
          <w:ilvl w:val="0"/>
          <w:numId w:val="6"/>
        </w:numPr>
        <w:spacing w:after="0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ommunicating roles and expectations</w:t>
      </w:r>
    </w:p>
    <w:p w14:paraId="68D5CCE4" w14:textId="77777777" w:rsidR="00D0449E" w:rsidRPr="00D0449E" w:rsidRDefault="00D0449E" w:rsidP="00D0449E">
      <w:pPr>
        <w:pStyle w:val="ListParagraph"/>
        <w:numPr>
          <w:ilvl w:val="0"/>
          <w:numId w:val="6"/>
        </w:numPr>
        <w:spacing w:after="0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roving an understanding of the time commitment</w:t>
      </w:r>
    </w:p>
    <w:p w14:paraId="6D224275" w14:textId="77777777" w:rsidR="00D0449E" w:rsidRPr="00D0449E" w:rsidRDefault="00D0449E" w:rsidP="00D0449E">
      <w:pPr>
        <w:pStyle w:val="ListParagraph"/>
        <w:numPr>
          <w:ilvl w:val="0"/>
          <w:numId w:val="6"/>
        </w:numPr>
        <w:spacing w:after="0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Clarifying accountability </w:t>
      </w:r>
    </w:p>
    <w:p w14:paraId="565C7777" w14:textId="77777777" w:rsidR="00D0449E" w:rsidRPr="00D0449E" w:rsidRDefault="00D0449E" w:rsidP="00D0449E">
      <w:pPr>
        <w:pStyle w:val="ListParagraph"/>
        <w:numPr>
          <w:ilvl w:val="0"/>
          <w:numId w:val="6"/>
        </w:numPr>
        <w:spacing w:after="0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Creating a timeline </w:t>
      </w:r>
    </w:p>
    <w:p w14:paraId="345FFEE7" w14:textId="77777777" w:rsidR="00D0449E" w:rsidRPr="00D0449E" w:rsidRDefault="00D0449E" w:rsidP="00D0449E">
      <w:pPr>
        <w:pStyle w:val="ListParagraph"/>
        <w:numPr>
          <w:ilvl w:val="0"/>
          <w:numId w:val="6"/>
        </w:numPr>
        <w:spacing w:after="0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Following up on deadlines </w:t>
      </w:r>
    </w:p>
    <w:p w14:paraId="61C2A242" w14:textId="77777777" w:rsidR="00D0449E" w:rsidRPr="00D0449E" w:rsidRDefault="00D0449E" w:rsidP="00D0449E">
      <w:pPr>
        <w:pStyle w:val="ListParagraph"/>
        <w:numPr>
          <w:ilvl w:val="0"/>
          <w:numId w:val="6"/>
        </w:numPr>
        <w:spacing w:after="0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0449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nsuring all voices are heard/respected</w:t>
      </w:r>
    </w:p>
    <w:p w14:paraId="02D79C9D" w14:textId="77777777" w:rsidR="00D0449E" w:rsidRPr="00D0449E" w:rsidRDefault="00D0449E" w:rsidP="00D0449E">
      <w:pPr>
        <w:pStyle w:val="CommentTex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49FF653" w14:textId="77777777" w:rsidR="00D0449E" w:rsidRPr="00D0449E" w:rsidRDefault="00D0449E" w:rsidP="00D044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449E">
        <w:rPr>
          <w:rFonts w:ascii="Times New Roman" w:hAnsi="Times New Roman" w:cs="Times New Roman"/>
          <w:b/>
          <w:bCs/>
          <w:sz w:val="24"/>
          <w:szCs w:val="24"/>
        </w:rPr>
        <w:t xml:space="preserve"> Do you have any further questions or comments that you would like to add?</w:t>
      </w:r>
    </w:p>
    <w:p w14:paraId="27B985FA" w14:textId="77777777" w:rsidR="00D0449E" w:rsidRPr="00D0449E" w:rsidRDefault="00D0449E" w:rsidP="00D0449E">
      <w:pPr>
        <w:rPr>
          <w:rFonts w:ascii="Times New Roman" w:hAnsi="Times New Roman" w:cs="Times New Roman"/>
          <w:sz w:val="24"/>
          <w:szCs w:val="24"/>
        </w:rPr>
      </w:pPr>
      <w:r w:rsidRPr="00D0449E">
        <w:rPr>
          <w:rFonts w:ascii="Times New Roman" w:hAnsi="Times New Roman" w:cs="Times New Roman"/>
          <w:sz w:val="24"/>
          <w:szCs w:val="24"/>
        </w:rPr>
        <w:t xml:space="preserve">Thank you for participating in our study. </w:t>
      </w:r>
    </w:p>
    <w:p w14:paraId="13559EAA" w14:textId="77777777" w:rsidR="00D0449E" w:rsidRPr="00D0449E" w:rsidRDefault="00D0449E" w:rsidP="00D0449E">
      <w:pPr>
        <w:rPr>
          <w:rFonts w:ascii="Times New Roman" w:hAnsi="Times New Roman" w:cs="Times New Roman"/>
          <w:sz w:val="24"/>
          <w:szCs w:val="24"/>
        </w:rPr>
      </w:pPr>
    </w:p>
    <w:p w14:paraId="56B4A73D" w14:textId="77777777" w:rsidR="00D0449E" w:rsidRPr="00D0449E" w:rsidRDefault="00D0449E" w:rsidP="00D0449E">
      <w:pPr>
        <w:rPr>
          <w:rFonts w:ascii="Times New Roman" w:hAnsi="Times New Roman" w:cs="Times New Roman"/>
          <w:sz w:val="24"/>
          <w:szCs w:val="24"/>
        </w:rPr>
      </w:pPr>
      <w:r w:rsidRPr="00D0449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4E0071" w14:textId="77777777" w:rsidR="000640D5" w:rsidRPr="00D0449E" w:rsidRDefault="000640D5">
      <w:pPr>
        <w:rPr>
          <w:rFonts w:ascii="Times New Roman" w:hAnsi="Times New Roman" w:cs="Times New Roman"/>
          <w:sz w:val="24"/>
          <w:szCs w:val="24"/>
        </w:rPr>
      </w:pPr>
    </w:p>
    <w:sectPr w:rsidR="000640D5" w:rsidRPr="00D0449E" w:rsidSect="000C28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21886"/>
    <w:multiLevelType w:val="hybridMultilevel"/>
    <w:tmpl w:val="13285AB8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A740B5"/>
    <w:multiLevelType w:val="hybridMultilevel"/>
    <w:tmpl w:val="4FF00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A542F7"/>
    <w:multiLevelType w:val="hybridMultilevel"/>
    <w:tmpl w:val="65C81156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7F2C339"/>
    <w:multiLevelType w:val="hybridMultilevel"/>
    <w:tmpl w:val="FFFFFFFF"/>
    <w:lvl w:ilvl="0" w:tplc="3D007F0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386567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BC6608B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33E841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EA068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3CEC79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09C96E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064E01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6B61F3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37858AA"/>
    <w:multiLevelType w:val="hybridMultilevel"/>
    <w:tmpl w:val="8E96B1C2"/>
    <w:lvl w:ilvl="0" w:tplc="F0163F9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48D6F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26EEDF8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1DEF82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394A5C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63BA47D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60C3EE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E00A95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402FCF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14C4629"/>
    <w:multiLevelType w:val="hybridMultilevel"/>
    <w:tmpl w:val="CE263494"/>
    <w:lvl w:ilvl="0" w:tplc="5BCACE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F8FE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9235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60CA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289A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53608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149B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F675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EC2D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49E"/>
    <w:rsid w:val="00003266"/>
    <w:rsid w:val="00046409"/>
    <w:rsid w:val="000640D5"/>
    <w:rsid w:val="000778AE"/>
    <w:rsid w:val="0009273C"/>
    <w:rsid w:val="00094C9E"/>
    <w:rsid w:val="000A1F75"/>
    <w:rsid w:val="000A40AE"/>
    <w:rsid w:val="000B6FD2"/>
    <w:rsid w:val="000C2151"/>
    <w:rsid w:val="000C28DF"/>
    <w:rsid w:val="001127B6"/>
    <w:rsid w:val="00136521"/>
    <w:rsid w:val="001700B1"/>
    <w:rsid w:val="00174F42"/>
    <w:rsid w:val="00175F64"/>
    <w:rsid w:val="001A4B1B"/>
    <w:rsid w:val="001B55DE"/>
    <w:rsid w:val="001E17E3"/>
    <w:rsid w:val="001E4DBD"/>
    <w:rsid w:val="001E66C6"/>
    <w:rsid w:val="001F04CE"/>
    <w:rsid w:val="001F5E05"/>
    <w:rsid w:val="001F7B11"/>
    <w:rsid w:val="00200AEB"/>
    <w:rsid w:val="00232070"/>
    <w:rsid w:val="002574B0"/>
    <w:rsid w:val="00263FAD"/>
    <w:rsid w:val="00285345"/>
    <w:rsid w:val="00297B5A"/>
    <w:rsid w:val="002B6C36"/>
    <w:rsid w:val="002C14A4"/>
    <w:rsid w:val="002C71BB"/>
    <w:rsid w:val="002F394B"/>
    <w:rsid w:val="002F64D3"/>
    <w:rsid w:val="00313DA9"/>
    <w:rsid w:val="003209B1"/>
    <w:rsid w:val="00330E1E"/>
    <w:rsid w:val="003429BC"/>
    <w:rsid w:val="00357C74"/>
    <w:rsid w:val="00373BAE"/>
    <w:rsid w:val="00381C4D"/>
    <w:rsid w:val="00386E4A"/>
    <w:rsid w:val="00390580"/>
    <w:rsid w:val="003A2E7C"/>
    <w:rsid w:val="003D4578"/>
    <w:rsid w:val="003D49A6"/>
    <w:rsid w:val="003D7EBC"/>
    <w:rsid w:val="003F43AB"/>
    <w:rsid w:val="004260F7"/>
    <w:rsid w:val="004450CA"/>
    <w:rsid w:val="004543FC"/>
    <w:rsid w:val="00470F8A"/>
    <w:rsid w:val="00472816"/>
    <w:rsid w:val="00474596"/>
    <w:rsid w:val="00491569"/>
    <w:rsid w:val="004A211E"/>
    <w:rsid w:val="004A68C1"/>
    <w:rsid w:val="004B4771"/>
    <w:rsid w:val="00521D2C"/>
    <w:rsid w:val="00525079"/>
    <w:rsid w:val="00542EC3"/>
    <w:rsid w:val="00545529"/>
    <w:rsid w:val="005576EC"/>
    <w:rsid w:val="005969B7"/>
    <w:rsid w:val="005A16A0"/>
    <w:rsid w:val="005B1319"/>
    <w:rsid w:val="005C2466"/>
    <w:rsid w:val="0061669B"/>
    <w:rsid w:val="00624196"/>
    <w:rsid w:val="00631D96"/>
    <w:rsid w:val="00641278"/>
    <w:rsid w:val="006733D8"/>
    <w:rsid w:val="00676F8D"/>
    <w:rsid w:val="006829F7"/>
    <w:rsid w:val="006A3219"/>
    <w:rsid w:val="006D7A1E"/>
    <w:rsid w:val="006E09CF"/>
    <w:rsid w:val="006E716F"/>
    <w:rsid w:val="006E7969"/>
    <w:rsid w:val="006F1E2E"/>
    <w:rsid w:val="00703A36"/>
    <w:rsid w:val="0071120C"/>
    <w:rsid w:val="007279BE"/>
    <w:rsid w:val="007324E7"/>
    <w:rsid w:val="00732BFA"/>
    <w:rsid w:val="007424F8"/>
    <w:rsid w:val="00746B79"/>
    <w:rsid w:val="00766799"/>
    <w:rsid w:val="007B6C7B"/>
    <w:rsid w:val="007C14B6"/>
    <w:rsid w:val="007C7AE6"/>
    <w:rsid w:val="007E12EB"/>
    <w:rsid w:val="007F3DBB"/>
    <w:rsid w:val="0080409B"/>
    <w:rsid w:val="00811C7B"/>
    <w:rsid w:val="008169A5"/>
    <w:rsid w:val="00817912"/>
    <w:rsid w:val="00821FE6"/>
    <w:rsid w:val="00870077"/>
    <w:rsid w:val="008725C5"/>
    <w:rsid w:val="008771D3"/>
    <w:rsid w:val="00877499"/>
    <w:rsid w:val="00882FE7"/>
    <w:rsid w:val="00884150"/>
    <w:rsid w:val="0089444C"/>
    <w:rsid w:val="008B19F8"/>
    <w:rsid w:val="008B5DBD"/>
    <w:rsid w:val="008D1D09"/>
    <w:rsid w:val="008D7157"/>
    <w:rsid w:val="008F6792"/>
    <w:rsid w:val="00900E53"/>
    <w:rsid w:val="00901036"/>
    <w:rsid w:val="00905071"/>
    <w:rsid w:val="00906190"/>
    <w:rsid w:val="009219D4"/>
    <w:rsid w:val="00926E1D"/>
    <w:rsid w:val="00933D56"/>
    <w:rsid w:val="00951BD4"/>
    <w:rsid w:val="0095575B"/>
    <w:rsid w:val="009576F6"/>
    <w:rsid w:val="009659E6"/>
    <w:rsid w:val="009914EC"/>
    <w:rsid w:val="00993F76"/>
    <w:rsid w:val="009A15CC"/>
    <w:rsid w:val="009A776B"/>
    <w:rsid w:val="009B625F"/>
    <w:rsid w:val="009D1649"/>
    <w:rsid w:val="00A47B8C"/>
    <w:rsid w:val="00A51B50"/>
    <w:rsid w:val="00A52C79"/>
    <w:rsid w:val="00A80216"/>
    <w:rsid w:val="00AA2514"/>
    <w:rsid w:val="00AA6B11"/>
    <w:rsid w:val="00AB11E7"/>
    <w:rsid w:val="00AB5FAB"/>
    <w:rsid w:val="00AC1F1E"/>
    <w:rsid w:val="00AD193D"/>
    <w:rsid w:val="00AE7690"/>
    <w:rsid w:val="00AF4DA8"/>
    <w:rsid w:val="00B16E51"/>
    <w:rsid w:val="00B24B73"/>
    <w:rsid w:val="00B50C11"/>
    <w:rsid w:val="00B578D6"/>
    <w:rsid w:val="00B6695A"/>
    <w:rsid w:val="00B7270B"/>
    <w:rsid w:val="00B80C90"/>
    <w:rsid w:val="00BC6238"/>
    <w:rsid w:val="00BC7E04"/>
    <w:rsid w:val="00BE56ED"/>
    <w:rsid w:val="00C008D0"/>
    <w:rsid w:val="00C43A5A"/>
    <w:rsid w:val="00C60D1F"/>
    <w:rsid w:val="00C61AE0"/>
    <w:rsid w:val="00C633E9"/>
    <w:rsid w:val="00C725F6"/>
    <w:rsid w:val="00C82A95"/>
    <w:rsid w:val="00CA650A"/>
    <w:rsid w:val="00CB6E47"/>
    <w:rsid w:val="00CD35AB"/>
    <w:rsid w:val="00CD42F1"/>
    <w:rsid w:val="00CE5726"/>
    <w:rsid w:val="00D0449E"/>
    <w:rsid w:val="00D1091E"/>
    <w:rsid w:val="00D23EDB"/>
    <w:rsid w:val="00D271B8"/>
    <w:rsid w:val="00D33DA9"/>
    <w:rsid w:val="00D3416E"/>
    <w:rsid w:val="00D57BD2"/>
    <w:rsid w:val="00D716E3"/>
    <w:rsid w:val="00D8321D"/>
    <w:rsid w:val="00D84674"/>
    <w:rsid w:val="00D86BB1"/>
    <w:rsid w:val="00D94704"/>
    <w:rsid w:val="00D94CEC"/>
    <w:rsid w:val="00DA59EB"/>
    <w:rsid w:val="00DC3957"/>
    <w:rsid w:val="00DD445F"/>
    <w:rsid w:val="00DD6073"/>
    <w:rsid w:val="00DE12AD"/>
    <w:rsid w:val="00DF103E"/>
    <w:rsid w:val="00E1021B"/>
    <w:rsid w:val="00E2467E"/>
    <w:rsid w:val="00E34212"/>
    <w:rsid w:val="00E40A1E"/>
    <w:rsid w:val="00E449F8"/>
    <w:rsid w:val="00E54233"/>
    <w:rsid w:val="00E62D66"/>
    <w:rsid w:val="00E94E5F"/>
    <w:rsid w:val="00EA0526"/>
    <w:rsid w:val="00EA2682"/>
    <w:rsid w:val="00EE6333"/>
    <w:rsid w:val="00F01C29"/>
    <w:rsid w:val="00F11753"/>
    <w:rsid w:val="00F16C49"/>
    <w:rsid w:val="00F24170"/>
    <w:rsid w:val="00F34E3B"/>
    <w:rsid w:val="00F504C9"/>
    <w:rsid w:val="00F54539"/>
    <w:rsid w:val="00F552A9"/>
    <w:rsid w:val="00F84AE9"/>
    <w:rsid w:val="00F9569B"/>
    <w:rsid w:val="00F95EB5"/>
    <w:rsid w:val="00F96EEE"/>
    <w:rsid w:val="00FA2623"/>
    <w:rsid w:val="00FA2E5D"/>
    <w:rsid w:val="00FA6364"/>
    <w:rsid w:val="00FC3104"/>
    <w:rsid w:val="00FE31B0"/>
    <w:rsid w:val="00FE4280"/>
    <w:rsid w:val="00FF1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58368"/>
  <w15:chartTrackingRefBased/>
  <w15:docId w15:val="{55BDE39A-A0A6-EA45-BC69-70AEAAA5C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49E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4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4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4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4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4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4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4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4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4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4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4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4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4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4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4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4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4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4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4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44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4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44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4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44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4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44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4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4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49E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4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49E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7</Words>
  <Characters>3693</Characters>
  <Application>Microsoft Office Word</Application>
  <DocSecurity>0</DocSecurity>
  <Lines>30</Lines>
  <Paragraphs>8</Paragraphs>
  <ScaleCrop>false</ScaleCrop>
  <Company/>
  <LinksUpToDate>false</LinksUpToDate>
  <CharactersWithSpaces>4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Zych</dc:creator>
  <cp:keywords/>
  <dc:description/>
  <cp:lastModifiedBy>Maria Zych</cp:lastModifiedBy>
  <cp:revision>3</cp:revision>
  <cp:lastPrinted>2025-04-04T18:47:00Z</cp:lastPrinted>
  <dcterms:created xsi:type="dcterms:W3CDTF">2024-05-13T14:51:00Z</dcterms:created>
  <dcterms:modified xsi:type="dcterms:W3CDTF">2025-04-04T18:47:00Z</dcterms:modified>
</cp:coreProperties>
</file>